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20" w:type="dxa"/>
        <w:tblInd w:w="93" w:type="dxa"/>
        <w:tblLook w:val="04A0" w:firstRow="1" w:lastRow="0" w:firstColumn="1" w:lastColumn="0" w:noHBand="0" w:noVBand="1"/>
      </w:tblPr>
      <w:tblGrid>
        <w:gridCol w:w="1438"/>
        <w:gridCol w:w="4650"/>
        <w:gridCol w:w="2332"/>
      </w:tblGrid>
      <w:tr w:rsidR="0019006D" w:rsidRPr="0019006D" w:rsidTr="0019006D">
        <w:trPr>
          <w:trHeight w:val="288"/>
        </w:trPr>
        <w:tc>
          <w:tcPr>
            <w:tcW w:w="84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006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able S4. </w:t>
            </w:r>
            <w:r w:rsidRPr="0019006D">
              <w:rPr>
                <w:rFonts w:ascii="Arial" w:eastAsia="Times New Roman" w:hAnsi="Arial" w:cs="Arial"/>
                <w:color w:val="000000"/>
              </w:rPr>
              <w:t xml:space="preserve">Oligonucleotides used to make </w:t>
            </w:r>
            <w:proofErr w:type="spellStart"/>
            <w:r w:rsidRPr="0019006D">
              <w:rPr>
                <w:rFonts w:ascii="Arial" w:eastAsia="Times New Roman" w:hAnsi="Arial" w:cs="Arial"/>
                <w:color w:val="000000"/>
              </w:rPr>
              <w:t>t_MSE</w:t>
            </w:r>
            <w:proofErr w:type="spellEnd"/>
            <w:r w:rsidRPr="0019006D">
              <w:rPr>
                <w:rFonts w:ascii="Arial" w:eastAsia="Times New Roman" w:hAnsi="Arial" w:cs="Arial"/>
                <w:color w:val="000000"/>
              </w:rPr>
              <w:t xml:space="preserve"> gel shift assay binding sites.</w:t>
            </w:r>
          </w:p>
        </w:tc>
      </w:tr>
      <w:tr w:rsidR="0019006D" w:rsidRPr="0019006D" w:rsidTr="0019006D">
        <w:trPr>
          <w:trHeight w:val="288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006D">
              <w:rPr>
                <w:rFonts w:ascii="Arial" w:eastAsia="Times New Roman" w:hAnsi="Arial" w:cs="Arial"/>
                <w:b/>
                <w:bCs/>
                <w:color w:val="000000"/>
              </w:rPr>
              <w:t>Binding Site</w:t>
            </w:r>
          </w:p>
        </w:tc>
        <w:tc>
          <w:tcPr>
            <w:tcW w:w="4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006D">
              <w:rPr>
                <w:rFonts w:ascii="Arial" w:eastAsia="Times New Roman" w:hAnsi="Arial" w:cs="Arial"/>
                <w:b/>
                <w:bCs/>
                <w:color w:val="000000"/>
              </w:rPr>
              <w:t>Sequence (5' to 3'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006D">
              <w:rPr>
                <w:rFonts w:ascii="Arial" w:eastAsia="Times New Roman" w:hAnsi="Arial" w:cs="Arial"/>
                <w:b/>
                <w:bCs/>
                <w:color w:val="000000"/>
              </w:rPr>
              <w:t>Name</w:t>
            </w:r>
          </w:p>
        </w:tc>
      </w:tr>
      <w:tr w:rsidR="0019006D" w:rsidRPr="0019006D" w:rsidTr="0019006D">
        <w:trPr>
          <w:trHeight w:val="288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if 3</w:t>
            </w:r>
          </w:p>
        </w:tc>
        <w:tc>
          <w:tcPr>
            <w:tcW w:w="4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AATTCAAGATCATAATATGTATACTAA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be 4 Top</w:t>
            </w:r>
          </w:p>
        </w:tc>
      </w:tr>
      <w:tr w:rsidR="0019006D" w:rsidRPr="0019006D" w:rsidTr="0019006D">
        <w:trPr>
          <w:trHeight w:val="288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AGTATACATATTATGATCTTGAATTCTC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be 4 Bottom</w:t>
            </w:r>
          </w:p>
        </w:tc>
      </w:tr>
      <w:tr w:rsidR="0019006D" w:rsidRPr="0019006D" w:rsidTr="0019006D">
        <w:trPr>
          <w:trHeight w:val="288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if 3 Mutant</w:t>
            </w:r>
          </w:p>
        </w:tc>
        <w:tc>
          <w:tcPr>
            <w:tcW w:w="4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AATTCAAGATCGCCGTATGTATACTAA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be 4 Top B.3 KO</w:t>
            </w:r>
          </w:p>
        </w:tc>
      </w:tr>
      <w:tr w:rsidR="0019006D" w:rsidRPr="0019006D" w:rsidTr="0019006D">
        <w:trPr>
          <w:trHeight w:val="288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AGTATACATACGGCGATCTTGAATTCTC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be 4 Bottom B.3 KO</w:t>
            </w:r>
          </w:p>
        </w:tc>
      </w:tr>
      <w:tr w:rsidR="0019006D" w:rsidRPr="0019006D" w:rsidTr="0019006D">
        <w:trPr>
          <w:trHeight w:val="288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if 4</w:t>
            </w:r>
          </w:p>
        </w:tc>
        <w:tc>
          <w:tcPr>
            <w:tcW w:w="4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TATACTAATTAGACAGTCTCTTTTTTT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be 5 Top</w:t>
            </w:r>
          </w:p>
        </w:tc>
      </w:tr>
      <w:tr w:rsidR="0019006D" w:rsidRPr="0019006D" w:rsidTr="0019006D">
        <w:trPr>
          <w:trHeight w:val="288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AAAAAGAGACTGTCTAATTAGTATACAT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be 5 Bottom</w:t>
            </w:r>
          </w:p>
        </w:tc>
      </w:tr>
      <w:tr w:rsidR="0019006D" w:rsidRPr="0019006D" w:rsidTr="0019006D">
        <w:trPr>
          <w:trHeight w:val="288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if 4 Mutant</w:t>
            </w:r>
          </w:p>
        </w:tc>
        <w:tc>
          <w:tcPr>
            <w:tcW w:w="4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TATACGCCGCGGACAGTCTCTTTTTTT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be 5 Top A.8 KO</w:t>
            </w:r>
          </w:p>
        </w:tc>
      </w:tr>
      <w:tr w:rsidR="0019006D" w:rsidRPr="0019006D" w:rsidTr="0019006D">
        <w:trPr>
          <w:trHeight w:val="288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AAAAAGAGACTGTCCGCGGCGTATACAT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be 5 Bottom A.8 KO</w:t>
            </w:r>
          </w:p>
        </w:tc>
      </w:tr>
      <w:tr w:rsidR="0019006D" w:rsidRPr="0019006D" w:rsidTr="0019006D">
        <w:trPr>
          <w:trHeight w:val="288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if 5</w:t>
            </w:r>
          </w:p>
        </w:tc>
        <w:tc>
          <w:tcPr>
            <w:tcW w:w="4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TTTATTACTTCAACTATTCAAATTT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be 6 Top</w:t>
            </w:r>
          </w:p>
        </w:tc>
      </w:tr>
      <w:tr w:rsidR="0019006D" w:rsidRPr="0019006D" w:rsidTr="0019006D">
        <w:trPr>
          <w:trHeight w:val="288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ATTTGAATAGTTGAAGTAATAAAAA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be 6 Bottom</w:t>
            </w:r>
          </w:p>
        </w:tc>
      </w:tr>
      <w:tr w:rsidR="0019006D" w:rsidRPr="0019006D" w:rsidTr="0019006D">
        <w:trPr>
          <w:trHeight w:val="288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if 5 Mutant</w:t>
            </w:r>
          </w:p>
        </w:tc>
        <w:tc>
          <w:tcPr>
            <w:tcW w:w="4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TTTGCCGCTTCAACTATTCAAATTT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be 6 Top B.4 v2 KO</w:t>
            </w:r>
          </w:p>
        </w:tc>
      </w:tr>
      <w:tr w:rsidR="0019006D" w:rsidRPr="0019006D" w:rsidTr="0019006D">
        <w:trPr>
          <w:trHeight w:val="288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ATTTGAATAGTTGAAGCGGCAAAAA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be 6 Bottom B.4 V2KO</w:t>
            </w:r>
          </w:p>
        </w:tc>
      </w:tr>
      <w:tr w:rsidR="0019006D" w:rsidRPr="0019006D" w:rsidTr="0019006D">
        <w:trPr>
          <w:trHeight w:val="288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l</w:t>
            </w:r>
            <w:proofErr w:type="spellEnd"/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con</w:t>
            </w:r>
          </w:p>
        </w:tc>
        <w:tc>
          <w:tcPr>
            <w:tcW w:w="4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CTGTCCGCGGGAATGATTTATGGTCCCAAAT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lR</w:t>
            </w:r>
            <w:proofErr w:type="spellEnd"/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Con  (Top)</w:t>
            </w:r>
          </w:p>
        </w:tc>
      </w:tr>
      <w:tr w:rsidR="0019006D" w:rsidRPr="0019006D" w:rsidTr="0019006D">
        <w:trPr>
          <w:trHeight w:val="288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TTGGGACCATAAATCATTCCCGCGGACAGTT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lR</w:t>
            </w:r>
            <w:proofErr w:type="spellEnd"/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Con  (Bottom)</w:t>
            </w:r>
          </w:p>
        </w:tc>
      </w:tr>
      <w:tr w:rsidR="0019006D" w:rsidRPr="0019006D" w:rsidTr="0019006D">
        <w:trPr>
          <w:trHeight w:val="288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l</w:t>
            </w:r>
            <w:proofErr w:type="spellEnd"/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con-</w:t>
            </w:r>
            <w:proofErr w:type="spellStart"/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CTGTCCGCGGGACGGCGTTCGGGTCCCAAAT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lR</w:t>
            </w:r>
            <w:proofErr w:type="spellEnd"/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Con-</w:t>
            </w:r>
            <w:proofErr w:type="spellStart"/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t</w:t>
            </w:r>
            <w:proofErr w:type="spellEnd"/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(Top)</w:t>
            </w:r>
          </w:p>
        </w:tc>
      </w:tr>
      <w:tr w:rsidR="0019006D" w:rsidRPr="0019006D" w:rsidTr="0019006D">
        <w:trPr>
          <w:trHeight w:val="288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TTGGGACCCGAACGCCGTCCCGCGGACAGTT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06D" w:rsidRPr="0019006D" w:rsidRDefault="0019006D" w:rsidP="00190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lR</w:t>
            </w:r>
            <w:proofErr w:type="spellEnd"/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Con-</w:t>
            </w:r>
            <w:proofErr w:type="spellStart"/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t</w:t>
            </w:r>
            <w:proofErr w:type="spellEnd"/>
            <w:r w:rsidRPr="00190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(Bottom)</w:t>
            </w:r>
          </w:p>
        </w:tc>
      </w:tr>
    </w:tbl>
    <w:p w:rsidR="00D95F2D" w:rsidRDefault="00D95F2D">
      <w:bookmarkStart w:id="0" w:name="_GoBack"/>
      <w:bookmarkEnd w:id="0"/>
    </w:p>
    <w:sectPr w:rsidR="00D95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06D"/>
    <w:rsid w:val="0019006D"/>
    <w:rsid w:val="00D95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35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ayton</Company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4-10-10T13:58:00Z</dcterms:created>
  <dcterms:modified xsi:type="dcterms:W3CDTF">2014-10-10T13:58:00Z</dcterms:modified>
</cp:coreProperties>
</file>